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33E" w:rsidRDefault="0036033E" w:rsidP="0036033E">
      <w:pPr>
        <w:jc w:val="center"/>
      </w:pPr>
      <w:r w:rsidRPr="00552DE8">
        <w:rPr>
          <w:rFonts w:ascii="Times New Roman" w:hAnsi="Times New Roman" w:cs="Times New Roman"/>
          <w:sz w:val="24"/>
          <w:szCs w:val="24"/>
        </w:rPr>
        <w:t>T</w:t>
      </w:r>
      <w:r w:rsidRPr="00552DE8">
        <w:rPr>
          <w:rFonts w:ascii="Times New Roman" w:hAnsi="Times New Roman" w:cs="Times New Roman" w:hint="eastAsia"/>
          <w:sz w:val="24"/>
          <w:szCs w:val="24"/>
        </w:rPr>
        <w:t xml:space="preserve">able </w:t>
      </w:r>
      <w:r w:rsidR="00674DA5">
        <w:rPr>
          <w:rFonts w:ascii="Times New Roman" w:hAnsi="Times New Roman" w:cs="Times New Roman" w:hint="eastAsia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82412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Relative</w:t>
      </w:r>
      <w:r w:rsidRPr="00552DE8">
        <w:rPr>
          <w:rFonts w:ascii="Times New Roman" w:hAnsi="Times New Roman" w:cs="Times New Roman"/>
          <w:sz w:val="24"/>
          <w:szCs w:val="24"/>
        </w:rPr>
        <w:t xml:space="preserve"> abundance</w:t>
      </w:r>
      <w:r>
        <w:rPr>
          <w:rFonts w:ascii="Times New Roman" w:hAnsi="Times New Roman" w:cs="Times New Roman" w:hint="eastAsia"/>
          <w:sz w:val="24"/>
          <w:szCs w:val="24"/>
        </w:rPr>
        <w:t xml:space="preserve"> (%)</w:t>
      </w:r>
      <w:r w:rsidRPr="00552DE8">
        <w:rPr>
          <w:rFonts w:ascii="Times New Roman" w:hAnsi="Times New Roman" w:cs="Times New Roman"/>
          <w:sz w:val="24"/>
          <w:szCs w:val="24"/>
        </w:rPr>
        <w:t xml:space="preserve"> of</w:t>
      </w:r>
      <w:r w:rsidRPr="00552DE8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phylum </w:t>
      </w:r>
      <w:r w:rsidRPr="00552DE8">
        <w:rPr>
          <w:rFonts w:ascii="Times New Roman" w:hAnsi="Times New Roman" w:cs="Times New Roman" w:hint="eastAsia"/>
          <w:sz w:val="24"/>
          <w:szCs w:val="24"/>
        </w:rPr>
        <w:t>in ruminal sample of in</w:t>
      </w:r>
      <w:r w:rsidRPr="0082412A">
        <w:rPr>
          <w:rFonts w:ascii="Times New Roman" w:hAnsi="Times New Roman" w:cs="Times New Roman"/>
          <w:sz w:val="24"/>
          <w:szCs w:val="24"/>
        </w:rPr>
        <w:t xml:space="preserve">dividual finishing </w:t>
      </w:r>
      <w:r>
        <w:rPr>
          <w:rFonts w:ascii="Times New Roman" w:hAnsi="Times New Roman" w:cs="Times New Roman" w:hint="eastAsia"/>
          <w:sz w:val="24"/>
          <w:szCs w:val="24"/>
        </w:rPr>
        <w:t>steers</w:t>
      </w:r>
      <w:r w:rsidRPr="0082412A">
        <w:rPr>
          <w:rFonts w:ascii="Times New Roman" w:hAnsi="Times New Roman" w:cs="Times New Roman"/>
          <w:sz w:val="24"/>
          <w:szCs w:val="24"/>
        </w:rPr>
        <w:t>.</w:t>
      </w:r>
    </w:p>
    <w:p w:rsidR="0036033E" w:rsidRDefault="0036033E"/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06"/>
        <w:gridCol w:w="932"/>
        <w:gridCol w:w="932"/>
        <w:gridCol w:w="932"/>
        <w:gridCol w:w="932"/>
        <w:gridCol w:w="932"/>
        <w:gridCol w:w="933"/>
        <w:gridCol w:w="933"/>
        <w:gridCol w:w="933"/>
        <w:gridCol w:w="933"/>
        <w:gridCol w:w="933"/>
        <w:gridCol w:w="933"/>
        <w:gridCol w:w="910"/>
      </w:tblGrid>
      <w:tr w:rsidR="0036033E" w:rsidRPr="0036033E" w:rsidTr="002403DE">
        <w:trPr>
          <w:trHeight w:val="270"/>
        </w:trPr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Taxon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ON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ON2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ON3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ON4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EML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EML2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EML3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EML4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MFP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MFP2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MFP3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MFP4</w:t>
            </w:r>
          </w:p>
        </w:tc>
      </w:tr>
      <w:tr w:rsidR="0036033E" w:rsidRPr="0036033E" w:rsidTr="002403DE">
        <w:trPr>
          <w:trHeight w:val="270"/>
        </w:trPr>
        <w:tc>
          <w:tcPr>
            <w:tcW w:w="10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k__</w:t>
            </w:r>
            <w:proofErr w:type="spellStart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Bacteria;p</w:t>
            </w:r>
            <w:proofErr w:type="spellEnd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__</w:t>
            </w:r>
            <w:proofErr w:type="spellStart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6.633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0.976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7.058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4.939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3.956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0.236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6.012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2.361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7.808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7.241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6.42</w:t>
            </w: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3.191</w:t>
            </w:r>
          </w:p>
        </w:tc>
      </w:tr>
      <w:tr w:rsidR="0036033E" w:rsidRPr="0036033E" w:rsidTr="002403DE">
        <w:trPr>
          <w:trHeight w:val="270"/>
        </w:trPr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k__</w:t>
            </w:r>
            <w:proofErr w:type="spellStart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Bacteria;p</w:t>
            </w:r>
            <w:proofErr w:type="spellEnd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__</w:t>
            </w:r>
            <w:proofErr w:type="spellStart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4.53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1.44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4.53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5.6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8.93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4.31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9.66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1.73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5.56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5.83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5.153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1.356</w:t>
            </w:r>
          </w:p>
        </w:tc>
      </w:tr>
      <w:tr w:rsidR="0036033E" w:rsidRPr="0036033E" w:rsidTr="002403DE">
        <w:trPr>
          <w:trHeight w:val="270"/>
        </w:trPr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k__</w:t>
            </w:r>
            <w:proofErr w:type="spellStart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Bacteria;p</w:t>
            </w:r>
            <w:proofErr w:type="spellEnd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__</w:t>
            </w:r>
            <w:proofErr w:type="spellStart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Tenericutes</w:t>
            </w:r>
            <w:proofErr w:type="spellEnd"/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77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04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73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.19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20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76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39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41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77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71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134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583</w:t>
            </w:r>
          </w:p>
        </w:tc>
      </w:tr>
      <w:tr w:rsidR="0036033E" w:rsidRPr="0036033E" w:rsidTr="002403DE">
        <w:trPr>
          <w:trHeight w:val="270"/>
        </w:trPr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k__</w:t>
            </w:r>
            <w:proofErr w:type="spellStart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Bacteria;p</w:t>
            </w:r>
            <w:proofErr w:type="spellEnd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__</w:t>
            </w:r>
            <w:proofErr w:type="spellStart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64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53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14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86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9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63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43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55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87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026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368</w:t>
            </w:r>
          </w:p>
        </w:tc>
      </w:tr>
      <w:tr w:rsidR="0036033E" w:rsidRPr="0036033E" w:rsidTr="002403DE">
        <w:trPr>
          <w:trHeight w:val="270"/>
        </w:trPr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k__</w:t>
            </w:r>
            <w:proofErr w:type="spellStart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Bacteria;p</w:t>
            </w:r>
            <w:proofErr w:type="spellEnd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__</w:t>
            </w:r>
            <w:proofErr w:type="spellStart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Verrucomicrobia</w:t>
            </w:r>
            <w:proofErr w:type="spellEnd"/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03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94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67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89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07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86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56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91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58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67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583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165</w:t>
            </w:r>
          </w:p>
        </w:tc>
      </w:tr>
      <w:tr w:rsidR="0036033E" w:rsidRPr="0036033E" w:rsidTr="002403DE">
        <w:trPr>
          <w:trHeight w:val="270"/>
        </w:trPr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k__Bacteria;p__SR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54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19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82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55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45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41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2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01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70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592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482</w:t>
            </w:r>
          </w:p>
        </w:tc>
      </w:tr>
      <w:tr w:rsidR="0036033E" w:rsidRPr="0036033E" w:rsidTr="002403DE">
        <w:trPr>
          <w:trHeight w:val="270"/>
        </w:trPr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k__</w:t>
            </w:r>
            <w:proofErr w:type="spellStart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Bacteria;p</w:t>
            </w:r>
            <w:proofErr w:type="spellEnd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__</w:t>
            </w:r>
            <w:proofErr w:type="spellStart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Fibrobacteres</w:t>
            </w:r>
            <w:proofErr w:type="spellEnd"/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88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77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12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57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09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89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99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34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24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24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629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681</w:t>
            </w:r>
          </w:p>
        </w:tc>
      </w:tr>
      <w:tr w:rsidR="0036033E" w:rsidRPr="0036033E" w:rsidTr="002403DE">
        <w:trPr>
          <w:trHeight w:val="270"/>
        </w:trPr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k__</w:t>
            </w:r>
            <w:proofErr w:type="spellStart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Bacteria;p</w:t>
            </w:r>
            <w:proofErr w:type="spellEnd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__</w:t>
            </w:r>
            <w:proofErr w:type="spellStart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pirochaetes</w:t>
            </w:r>
            <w:proofErr w:type="spellEnd"/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29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90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95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45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57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42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17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84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65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77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739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729</w:t>
            </w:r>
          </w:p>
        </w:tc>
      </w:tr>
      <w:tr w:rsidR="0036033E" w:rsidRPr="0036033E" w:rsidTr="002403DE">
        <w:trPr>
          <w:trHeight w:val="270"/>
        </w:trPr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k__</w:t>
            </w:r>
            <w:proofErr w:type="spellStart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rchaea;p</w:t>
            </w:r>
            <w:proofErr w:type="spellEnd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__</w:t>
            </w:r>
            <w:proofErr w:type="spellStart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Euryarchaeota</w:t>
            </w:r>
            <w:proofErr w:type="spellEnd"/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21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96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32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2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61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6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71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71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52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718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512</w:t>
            </w:r>
          </w:p>
        </w:tc>
      </w:tr>
      <w:tr w:rsidR="0036033E" w:rsidRPr="0036033E" w:rsidTr="002403DE">
        <w:trPr>
          <w:trHeight w:val="270"/>
        </w:trPr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Unassigned;Other</w:t>
            </w:r>
            <w:proofErr w:type="spellEnd"/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91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13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98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01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96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02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11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06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14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71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319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134</w:t>
            </w:r>
          </w:p>
        </w:tc>
      </w:tr>
      <w:tr w:rsidR="0036033E" w:rsidRPr="0036033E" w:rsidTr="002403DE">
        <w:trPr>
          <w:trHeight w:val="270"/>
        </w:trPr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k__</w:t>
            </w:r>
            <w:proofErr w:type="spellStart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Bacteria;p</w:t>
            </w:r>
            <w:proofErr w:type="spellEnd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__</w:t>
            </w:r>
            <w:proofErr w:type="spellStart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33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31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23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11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31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19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21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68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28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367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101</w:t>
            </w:r>
          </w:p>
        </w:tc>
      </w:tr>
      <w:tr w:rsidR="0036033E" w:rsidRPr="0036033E" w:rsidTr="002403DE">
        <w:trPr>
          <w:trHeight w:val="270"/>
        </w:trPr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k__</w:t>
            </w:r>
            <w:proofErr w:type="spellStart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Bacteria;p</w:t>
            </w:r>
            <w:proofErr w:type="spellEnd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__Cyanobacteria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18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39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13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16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9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15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26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12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454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63</w:t>
            </w:r>
          </w:p>
        </w:tc>
      </w:tr>
      <w:tr w:rsidR="0036033E" w:rsidRPr="0036033E" w:rsidTr="002403DE">
        <w:trPr>
          <w:trHeight w:val="270"/>
        </w:trPr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k__</w:t>
            </w:r>
            <w:proofErr w:type="spellStart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Bacteria;p</w:t>
            </w:r>
            <w:proofErr w:type="spellEnd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__</w:t>
            </w:r>
            <w:proofErr w:type="spellStart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ntisphaerae</w:t>
            </w:r>
            <w:proofErr w:type="spellEnd"/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45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20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12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23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35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2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26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16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15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381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178</w:t>
            </w:r>
          </w:p>
        </w:tc>
      </w:tr>
      <w:tr w:rsidR="0036033E" w:rsidRPr="0036033E" w:rsidTr="002403DE">
        <w:trPr>
          <w:trHeight w:val="270"/>
        </w:trPr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k__</w:t>
            </w:r>
            <w:proofErr w:type="spellStart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Bacteria;p</w:t>
            </w:r>
            <w:proofErr w:type="spellEnd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__</w:t>
            </w:r>
            <w:proofErr w:type="spellStart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Planctomycetes</w:t>
            </w:r>
            <w:proofErr w:type="spellEnd"/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11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20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14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16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10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17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18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13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11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11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102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106</w:t>
            </w:r>
          </w:p>
        </w:tc>
      </w:tr>
      <w:tr w:rsidR="0036033E" w:rsidRPr="0036033E" w:rsidTr="002403DE">
        <w:trPr>
          <w:trHeight w:val="270"/>
        </w:trPr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k__</w:t>
            </w:r>
            <w:proofErr w:type="spellStart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Bacteria;p</w:t>
            </w:r>
            <w:proofErr w:type="spellEnd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__</w:t>
            </w:r>
            <w:proofErr w:type="spellStart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hloroflexi</w:t>
            </w:r>
            <w:proofErr w:type="spellEnd"/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11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7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8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17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22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20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10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14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72</w:t>
            </w:r>
          </w:p>
        </w:tc>
      </w:tr>
      <w:tr w:rsidR="0036033E" w:rsidRPr="0036033E" w:rsidTr="002403DE">
        <w:trPr>
          <w:trHeight w:val="270"/>
        </w:trPr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k__</w:t>
            </w:r>
            <w:proofErr w:type="spellStart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Bacteria;p</w:t>
            </w:r>
            <w:proofErr w:type="spellEnd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__</w:t>
            </w:r>
            <w:proofErr w:type="spellStart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Elusimicrobia</w:t>
            </w:r>
            <w:proofErr w:type="spellEnd"/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9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18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14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9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7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34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11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11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132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117</w:t>
            </w:r>
          </w:p>
        </w:tc>
      </w:tr>
      <w:tr w:rsidR="0036033E" w:rsidRPr="0036033E" w:rsidTr="002403DE">
        <w:trPr>
          <w:trHeight w:val="270"/>
        </w:trPr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k__</w:t>
            </w:r>
            <w:proofErr w:type="spellStart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Bacteria;p</w:t>
            </w:r>
            <w:proofErr w:type="spellEnd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__</w:t>
            </w:r>
            <w:proofErr w:type="spellStart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rmatimonadetes</w:t>
            </w:r>
            <w:proofErr w:type="spellEnd"/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4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11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7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11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36033E" w:rsidRPr="0036033E" w:rsidTr="002403DE">
        <w:trPr>
          <w:trHeight w:val="270"/>
        </w:trPr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k__Bacteria;p__WPS-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7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9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5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11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5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32</w:t>
            </w:r>
          </w:p>
        </w:tc>
      </w:tr>
      <w:tr w:rsidR="0036033E" w:rsidRPr="0036033E" w:rsidTr="002403DE">
        <w:trPr>
          <w:trHeight w:val="270"/>
        </w:trPr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k__</w:t>
            </w:r>
            <w:proofErr w:type="spellStart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Bacteria;p</w:t>
            </w:r>
            <w:proofErr w:type="spellEnd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__</w:t>
            </w:r>
            <w:proofErr w:type="spellStart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ynergistetes</w:t>
            </w:r>
            <w:proofErr w:type="spellEnd"/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6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5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36033E" w:rsidRPr="0036033E" w:rsidTr="002403DE">
        <w:trPr>
          <w:trHeight w:val="270"/>
        </w:trPr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k__Bacteria;p__LD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5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7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19</w:t>
            </w:r>
          </w:p>
        </w:tc>
      </w:tr>
      <w:tr w:rsidR="0036033E" w:rsidRPr="0036033E" w:rsidTr="002403DE">
        <w:trPr>
          <w:trHeight w:val="270"/>
        </w:trPr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k__Bacteria;p__TM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6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6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21</w:t>
            </w:r>
          </w:p>
        </w:tc>
      </w:tr>
      <w:tr w:rsidR="0036033E" w:rsidRPr="0036033E" w:rsidTr="002403DE">
        <w:trPr>
          <w:trHeight w:val="270"/>
        </w:trPr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k__</w:t>
            </w:r>
            <w:proofErr w:type="spellStart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Bacteria;p</w:t>
            </w:r>
            <w:proofErr w:type="spellEnd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__</w:t>
            </w:r>
            <w:proofErr w:type="spellStart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cidobacteria</w:t>
            </w:r>
            <w:proofErr w:type="spellEnd"/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36033E" w:rsidRPr="0036033E" w:rsidTr="002403DE">
        <w:trPr>
          <w:trHeight w:val="270"/>
        </w:trPr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k__</w:t>
            </w:r>
            <w:proofErr w:type="spellStart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Bacteria;p</w:t>
            </w:r>
            <w:proofErr w:type="spellEnd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__Fusobacteria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7</w:t>
            </w:r>
          </w:p>
        </w:tc>
      </w:tr>
      <w:tr w:rsidR="0036033E" w:rsidRPr="0036033E" w:rsidTr="002403DE">
        <w:trPr>
          <w:trHeight w:val="270"/>
        </w:trPr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lastRenderedPageBreak/>
              <w:t>k__</w:t>
            </w:r>
            <w:proofErr w:type="spellStart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rchaea;p</w:t>
            </w:r>
            <w:proofErr w:type="spellEnd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__</w:t>
            </w:r>
            <w:proofErr w:type="spellStart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renarchaeota</w:t>
            </w:r>
            <w:proofErr w:type="spellEnd"/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36033E" w:rsidRPr="0036033E" w:rsidTr="002403DE">
        <w:trPr>
          <w:trHeight w:val="270"/>
        </w:trPr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k__Bacteria;p__AD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6033E" w:rsidRPr="0036033E" w:rsidTr="002403DE">
        <w:trPr>
          <w:trHeight w:val="270"/>
        </w:trPr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k__</w:t>
            </w:r>
            <w:proofErr w:type="spellStart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Bacteria;p</w:t>
            </w:r>
            <w:proofErr w:type="spellEnd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__</w:t>
            </w:r>
            <w:proofErr w:type="spellStart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Nitrospirae</w:t>
            </w:r>
            <w:proofErr w:type="spellEnd"/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6033E" w:rsidRPr="0036033E" w:rsidTr="002403DE">
        <w:trPr>
          <w:trHeight w:val="270"/>
        </w:trPr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k__</w:t>
            </w:r>
            <w:proofErr w:type="spellStart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Bacteria;p</w:t>
            </w:r>
            <w:proofErr w:type="spellEnd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__[</w:t>
            </w:r>
            <w:proofErr w:type="spellStart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Thermi</w:t>
            </w:r>
            <w:proofErr w:type="spellEnd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6033E" w:rsidRPr="0036033E" w:rsidTr="002403DE">
        <w:trPr>
          <w:trHeight w:val="270"/>
        </w:trPr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k__</w:t>
            </w:r>
            <w:proofErr w:type="spellStart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Bacteria;Other</w:t>
            </w:r>
            <w:proofErr w:type="spellEnd"/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6033E" w:rsidRPr="0036033E" w:rsidTr="002403DE">
        <w:trPr>
          <w:trHeight w:val="270"/>
        </w:trPr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k__</w:t>
            </w:r>
            <w:proofErr w:type="spellStart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Bacteria;p</w:t>
            </w:r>
            <w:proofErr w:type="spellEnd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__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36033E" w:rsidRPr="0036033E" w:rsidTr="002403DE">
        <w:trPr>
          <w:trHeight w:val="270"/>
        </w:trPr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k__Bacteria;p__BRC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6033E" w:rsidRPr="0036033E" w:rsidTr="002403DE">
        <w:trPr>
          <w:trHeight w:val="270"/>
        </w:trPr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k__</w:t>
            </w:r>
            <w:proofErr w:type="spellStart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Bacteria;p</w:t>
            </w:r>
            <w:proofErr w:type="spellEnd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__</w:t>
            </w:r>
            <w:proofErr w:type="spellStart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hlamydiae</w:t>
            </w:r>
            <w:proofErr w:type="spellEnd"/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6033E" w:rsidRPr="0036033E" w:rsidTr="002403DE">
        <w:trPr>
          <w:trHeight w:val="270"/>
        </w:trPr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k__Bacteria;p__GN0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36033E" w:rsidRPr="0036033E" w:rsidTr="002403DE">
        <w:trPr>
          <w:trHeight w:val="270"/>
        </w:trPr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k__</w:t>
            </w:r>
            <w:proofErr w:type="spellStart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Bacteria;p</w:t>
            </w:r>
            <w:proofErr w:type="spellEnd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__</w:t>
            </w:r>
            <w:proofErr w:type="spellStart"/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emmatimonadetes</w:t>
            </w:r>
            <w:proofErr w:type="spellEnd"/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6033E" w:rsidRPr="0036033E" w:rsidTr="002403DE">
        <w:trPr>
          <w:trHeight w:val="270"/>
        </w:trPr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k__Bacteria;p__NKB1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6033E" w:rsidRPr="0036033E" w:rsidTr="002403DE">
        <w:trPr>
          <w:trHeight w:val="270"/>
        </w:trPr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k__Bacteria;p__OP1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6033E" w:rsidRPr="0036033E" w:rsidTr="002403DE">
        <w:trPr>
          <w:trHeight w:val="270"/>
        </w:trPr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k__Bacteria;p__WS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36033E" w:rsidRPr="0036033E" w:rsidRDefault="0036033E" w:rsidP="0036033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6033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:rsidR="0036033E" w:rsidRDefault="002403DE">
      <w:r w:rsidRPr="002403DE">
        <w:t>CON: control; EML: ensiled mulberry leaves; SMFP: sun-dried mulberry fruit pomace.</w:t>
      </w:r>
    </w:p>
    <w:sectPr w:rsidR="0036033E" w:rsidSect="0036033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492E" w:rsidRDefault="00B8492E" w:rsidP="002403DE">
      <w:r>
        <w:separator/>
      </w:r>
    </w:p>
  </w:endnote>
  <w:endnote w:type="continuationSeparator" w:id="0">
    <w:p w:rsidR="00B8492E" w:rsidRDefault="00B8492E" w:rsidP="002403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492E" w:rsidRDefault="00B8492E" w:rsidP="002403DE">
      <w:r>
        <w:separator/>
      </w:r>
    </w:p>
  </w:footnote>
  <w:footnote w:type="continuationSeparator" w:id="0">
    <w:p w:rsidR="00B8492E" w:rsidRDefault="00B8492E" w:rsidP="002403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33E"/>
    <w:rsid w:val="002403DE"/>
    <w:rsid w:val="00306C22"/>
    <w:rsid w:val="0036033E"/>
    <w:rsid w:val="00674DA5"/>
    <w:rsid w:val="00B03420"/>
    <w:rsid w:val="00B8492E"/>
    <w:rsid w:val="00EF0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03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03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03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03D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03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03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03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03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786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0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</Pages>
  <Words>498</Words>
  <Characters>2839</Characters>
  <Application>Microsoft Office Word</Application>
  <DocSecurity>0</DocSecurity>
  <Lines>23</Lines>
  <Paragraphs>6</Paragraphs>
  <ScaleCrop>false</ScaleCrop>
  <Company>China</Company>
  <LinksUpToDate>false</LinksUpToDate>
  <CharactersWithSpaces>3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zm</dc:creator>
  <cp:lastModifiedBy>zhouzm</cp:lastModifiedBy>
  <cp:revision>4</cp:revision>
  <dcterms:created xsi:type="dcterms:W3CDTF">2016-05-09T01:21:00Z</dcterms:created>
  <dcterms:modified xsi:type="dcterms:W3CDTF">2004-05-09T07:27:00Z</dcterms:modified>
</cp:coreProperties>
</file>